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92097" w14:textId="2DB09259" w:rsidR="00F83A0C" w:rsidRDefault="0079043A" w:rsidP="00F83A0C">
      <w:pPr>
        <w:pStyle w:val="a3"/>
        <w:keepNext/>
        <w:rPr>
          <w:rFonts w:ascii="Times New Roman" w:hAnsi="Times New Roman" w:cs="Times New Roman"/>
          <w:b w:val="0"/>
        </w:rPr>
      </w:pPr>
      <w:r w:rsidRPr="0079043A">
        <w:rPr>
          <w:rFonts w:ascii="Times New Roman" w:hAnsi="Times New Roman" w:cs="Times New Roman"/>
          <w:b w:val="0"/>
        </w:rPr>
        <w:t xml:space="preserve">Supplementary </w:t>
      </w:r>
      <w:r w:rsidR="00C84617">
        <w:rPr>
          <w:rFonts w:ascii="Times New Roman" w:hAnsi="Times New Roman" w:cs="Times New Roman"/>
          <w:b w:val="0"/>
        </w:rPr>
        <w:t>Material</w:t>
      </w:r>
      <w:r w:rsidR="00F83A0C" w:rsidRPr="00F83A0C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>3</w:t>
      </w:r>
      <w:r w:rsidR="00F83A0C" w:rsidRPr="00F83A0C">
        <w:rPr>
          <w:rFonts w:ascii="Times New Roman" w:hAnsi="Times New Roman" w:cs="Times New Roman"/>
          <w:b w:val="0"/>
        </w:rPr>
        <w:t xml:space="preserve">. Rate </w:t>
      </w:r>
      <w:r w:rsidR="00F83A0C">
        <w:rPr>
          <w:rFonts w:ascii="Times New Roman" w:hAnsi="Times New Roman" w:cs="Times New Roman"/>
          <w:b w:val="0"/>
        </w:rPr>
        <w:t>ratio</w:t>
      </w:r>
      <w:r w:rsidR="009B6F9A">
        <w:rPr>
          <w:rFonts w:ascii="Times New Roman" w:hAnsi="Times New Roman" w:cs="Times New Roman"/>
          <w:b w:val="0"/>
        </w:rPr>
        <w:t>s</w:t>
      </w:r>
      <w:r w:rsidR="00F83A0C">
        <w:rPr>
          <w:rFonts w:ascii="Times New Roman" w:hAnsi="Times New Roman" w:cs="Times New Roman"/>
          <w:b w:val="0"/>
        </w:rPr>
        <w:t xml:space="preserve"> in incidence and mortality of breast cancer </w:t>
      </w:r>
      <w:r w:rsidR="00F83A0C" w:rsidRPr="00F7758D">
        <w:rPr>
          <w:rFonts w:ascii="Times New Roman" w:hAnsi="Times New Roman" w:cs="Times New Roman"/>
          <w:b w:val="0"/>
        </w:rPr>
        <w:t>in 2006-</w:t>
      </w:r>
      <w:r w:rsidR="00F141B7" w:rsidRPr="00F7758D">
        <w:rPr>
          <w:rFonts w:ascii="Times New Roman" w:hAnsi="Times New Roman" w:cs="Times New Roman"/>
          <w:b w:val="0"/>
        </w:rPr>
        <w:t>2015</w:t>
      </w:r>
      <w:r w:rsidR="00F141B7">
        <w:rPr>
          <w:rFonts w:ascii="Times New Roman" w:hAnsi="Times New Roman" w:cs="Times New Roman"/>
          <w:b w:val="0"/>
        </w:rPr>
        <w:t xml:space="preserve"> </w:t>
      </w:r>
      <w:r w:rsidR="00F141B7" w:rsidRPr="00F141B7">
        <w:rPr>
          <w:rFonts w:ascii="Times New Roman" w:hAnsi="Times New Roman" w:cs="Times New Roman"/>
          <w:b w:val="0"/>
        </w:rPr>
        <w:t>(Reference group: Q5, the highest income group)</w:t>
      </w:r>
    </w:p>
    <w:tbl>
      <w:tblPr>
        <w:tblW w:w="4779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8"/>
        <w:gridCol w:w="3014"/>
        <w:gridCol w:w="1750"/>
        <w:gridCol w:w="2628"/>
        <w:gridCol w:w="1752"/>
      </w:tblGrid>
      <w:tr w:rsidR="00F141B7" w:rsidRPr="00F141B7" w14:paraId="281503F8" w14:textId="77777777" w:rsidTr="00702E92">
        <w:trPr>
          <w:trHeight w:val="332"/>
        </w:trPr>
        <w:tc>
          <w:tcPr>
            <w:tcW w:w="30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23094" w14:textId="77777777" w:rsidR="00F141B7" w:rsidRPr="00F141B7" w:rsidRDefault="00F141B7" w:rsidP="00E715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F141B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E7655" w14:textId="30C26BF5" w:rsidR="00F141B7" w:rsidRPr="00F141B7" w:rsidRDefault="00F141B7" w:rsidP="00E715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  <w:r w:rsidR="000D4CE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lowest)</w:t>
            </w:r>
          </w:p>
        </w:tc>
        <w:tc>
          <w:tcPr>
            <w:tcW w:w="89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E692E" w14:textId="77777777" w:rsidR="00F141B7" w:rsidRPr="00F141B7" w:rsidRDefault="00F141B7" w:rsidP="00E715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34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5DC6F" w14:textId="77777777" w:rsidR="00F141B7" w:rsidRPr="00F141B7" w:rsidRDefault="00F141B7" w:rsidP="00E715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89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6562F" w14:textId="77777777" w:rsidR="00F141B7" w:rsidRPr="00F141B7" w:rsidRDefault="00F141B7" w:rsidP="00E715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</w:tr>
      <w:tr w:rsidR="00F141B7" w:rsidRPr="00F141B7" w14:paraId="2030FAC3" w14:textId="77777777" w:rsidTr="00126B70">
        <w:trPr>
          <w:trHeight w:val="332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461218" w14:textId="77777777" w:rsidR="00F141B7" w:rsidRPr="00F141B7" w:rsidRDefault="00F141B7" w:rsidP="00E715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idence</w:t>
            </w:r>
          </w:p>
        </w:tc>
      </w:tr>
      <w:tr w:rsidR="00702E92" w:rsidRPr="00F141B7" w14:paraId="3E28DE81" w14:textId="77777777" w:rsidTr="00702E92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CEBA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77EC7" w14:textId="06B3BF5C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 (0.93 - 1.04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5D87" w14:textId="5AB08858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7 (0.73 - 0.82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D797" w14:textId="5660B12D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3 (0.78 - 0.88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83A3" w14:textId="1CA7FC21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9 (0.84 - 0.94)</w:t>
            </w:r>
          </w:p>
        </w:tc>
      </w:tr>
      <w:tr w:rsidR="00702E92" w:rsidRPr="00F141B7" w14:paraId="59FE988A" w14:textId="77777777" w:rsidTr="00702E92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CFFB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3B735" w14:textId="1BB0C8F8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0 (0.76 - 0.85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6317" w14:textId="5E65EDFC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1 (0.77 - 0.85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E4658" w14:textId="30768985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9 (0.75 - 0.8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6168" w14:textId="1658BD74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8 (0.84 - 0.93)</w:t>
            </w:r>
          </w:p>
        </w:tc>
      </w:tr>
      <w:tr w:rsidR="00702E92" w:rsidRPr="00F141B7" w14:paraId="6AD4EA87" w14:textId="77777777" w:rsidTr="00702E92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C419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59E03" w14:textId="009EAB78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0 (0.76 - 0.85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DC5D" w14:textId="37646CD6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7 (0.73 - 0.81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1BE9D" w14:textId="598400F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2 (0.78 - 0.87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A7D48" w14:textId="2216402B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6 (0.82 - 0.90)</w:t>
            </w:r>
          </w:p>
        </w:tc>
      </w:tr>
      <w:tr w:rsidR="00702E92" w:rsidRPr="00F141B7" w14:paraId="0DA3E4D7" w14:textId="77777777" w:rsidTr="00702E92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1FCD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EBE8A" w14:textId="39D95AA4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1 (0.77 - 0.85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570D" w14:textId="0F72F83E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5 (0.71 - 0.79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59EE" w14:textId="43764901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0 (0.77 - 0.85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A886" w14:textId="1ED1563B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7 (0.83 - 0.92)</w:t>
            </w:r>
          </w:p>
        </w:tc>
      </w:tr>
      <w:tr w:rsidR="00702E92" w:rsidRPr="00F141B7" w14:paraId="511A06C8" w14:textId="77777777" w:rsidTr="00702E92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BC82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2AE1A" w14:textId="0E6A7809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9 (0.76 - 0.83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E0459" w14:textId="77FCF369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3 (0.79 - 0.87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8933" w14:textId="79F2E4F8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0 (0.77 - 0.84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2C36" w14:textId="1DA78F26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6 (0.82 - 0.91)</w:t>
            </w:r>
          </w:p>
        </w:tc>
      </w:tr>
      <w:tr w:rsidR="00702E92" w:rsidRPr="00F141B7" w14:paraId="0BDF3FCA" w14:textId="77777777" w:rsidTr="00702E92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0789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50DA7" w14:textId="5AC109FF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1 (0.77 - 0.84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9550" w14:textId="11FE046B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0 (0.76 - 0.84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1E923" w14:textId="619D6C8C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5 (0.81 - 0.89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9E411" w14:textId="7263F9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8 (0.84 - 0.92)</w:t>
            </w:r>
          </w:p>
        </w:tc>
      </w:tr>
      <w:tr w:rsidR="00702E92" w:rsidRPr="00F141B7" w14:paraId="7B5E084A" w14:textId="77777777" w:rsidTr="00702E92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D32C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E798" w14:textId="6E0BE409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8 (0.74 - 0.82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C9D4A" w14:textId="59E50A25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6 (0.72 - 0.80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0F74" w14:textId="51766A3F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2 (0.78 - 0.86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C9A74" w14:textId="3AE5DCD2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5 (0.82 - 0.89)</w:t>
            </w:r>
          </w:p>
        </w:tc>
      </w:tr>
      <w:tr w:rsidR="00702E92" w:rsidRPr="00F141B7" w14:paraId="41E52E59" w14:textId="77777777" w:rsidTr="00702E92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E8E8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3FDF3" w14:textId="207A54FD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4 (0.80 - 0.88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1BD0" w14:textId="7BB74651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3 (0.79 - 0.87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A772" w14:textId="568327E6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7 (0.83 - 0.91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92AF" w14:textId="5A172BDF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9 (0.85 - 0.93)</w:t>
            </w:r>
          </w:p>
        </w:tc>
      </w:tr>
      <w:tr w:rsidR="00702E92" w:rsidRPr="00F141B7" w14:paraId="73E2ED68" w14:textId="77777777" w:rsidTr="00126B70">
        <w:trPr>
          <w:trHeight w:val="317"/>
        </w:trPr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2FE008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4244" w14:textId="482BBAFE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3 (0.79 - 0.87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4D663" w14:textId="419D511B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4 (0.81 - 0.88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169D5" w14:textId="0C8125FF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5 (0.82 - 0.89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5F05C" w14:textId="4E70CB50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8 (0.84 - 0.92)</w:t>
            </w:r>
          </w:p>
        </w:tc>
      </w:tr>
      <w:tr w:rsidR="00702E92" w:rsidRPr="00F141B7" w14:paraId="4059E710" w14:textId="77777777" w:rsidTr="00126B70">
        <w:trPr>
          <w:trHeight w:val="332"/>
        </w:trPr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BAB5E0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3F66" w14:textId="748FCEC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2 (0.79 - 0.86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EA8C" w14:textId="33E2040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5 (0.82 - 0.89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EC311" w14:textId="12007272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5 (0.82 - 0.89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E4496" w14:textId="647F1A26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9 (0.85 - 0.93)</w:t>
            </w:r>
          </w:p>
        </w:tc>
      </w:tr>
      <w:tr w:rsidR="00702E92" w:rsidRPr="00F141B7" w14:paraId="72F73128" w14:textId="77777777" w:rsidTr="00126B70">
        <w:trPr>
          <w:trHeight w:val="332"/>
        </w:trPr>
        <w:tc>
          <w:tcPr>
            <w:tcW w:w="5000" w:type="pct"/>
            <w:gridSpan w:val="5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022FF8" w14:textId="77777777" w:rsidR="00702E92" w:rsidRPr="00F141B7" w:rsidRDefault="00702E92" w:rsidP="00126B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tality</w:t>
            </w:r>
          </w:p>
        </w:tc>
      </w:tr>
      <w:tr w:rsidR="00702E92" w:rsidRPr="00F141B7" w14:paraId="4D202BA5" w14:textId="77777777" w:rsidTr="0049723E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B33C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9C743" w14:textId="0E827719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67 (1.44 - 1.95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0D3D" w14:textId="634EB638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5 (0.80 - 1.14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A3F8" w14:textId="7A8BAD5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6 (0.81 - 1.14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2D86" w14:textId="24982B95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7 (0.99 - 1.38)</w:t>
            </w:r>
          </w:p>
        </w:tc>
      </w:tr>
      <w:tr w:rsidR="00702E92" w:rsidRPr="00F141B7" w14:paraId="19336AD2" w14:textId="77777777" w:rsidTr="0049723E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3B19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31CF9" w14:textId="5428A292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53 (1.32 - 1.77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B7610" w14:textId="130E2934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6 (0.73 - 1.02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D3C85" w14:textId="7D1FA4C4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1 (0.77 - 1.07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AC23" w14:textId="391F332F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4 (0.80 - 1.10)</w:t>
            </w:r>
          </w:p>
        </w:tc>
      </w:tr>
      <w:tr w:rsidR="00702E92" w:rsidRPr="00F141B7" w14:paraId="142FD415" w14:textId="77777777" w:rsidTr="0049723E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C54A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EA144" w14:textId="549E5F39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87 (1.61 - 2.17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D9170" w14:textId="5BEFFAE4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7 (0.90 - 1.26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2019" w14:textId="5B4DFC10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1 (0.94 - 1.31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3195" w14:textId="7A6D560B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4 (0.97 - 1.35)</w:t>
            </w:r>
          </w:p>
        </w:tc>
      </w:tr>
      <w:tr w:rsidR="00702E92" w:rsidRPr="00F141B7" w14:paraId="1C32914E" w14:textId="77777777" w:rsidTr="0049723E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F0E4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10457" w14:textId="1DE2CFF8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9 (1.29 - 1.71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04936" w14:textId="3D5D2991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2 (0.88 - 1.19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55AA9" w14:textId="233E03B5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 (0.85 - 1.16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3C829" w14:textId="15A3AA21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0 (0.95 - 1.28)</w:t>
            </w:r>
          </w:p>
        </w:tc>
      </w:tr>
      <w:tr w:rsidR="00702E92" w:rsidRPr="00F141B7" w14:paraId="02BB7B83" w14:textId="77777777" w:rsidTr="0049723E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30F4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BF5C1" w14:textId="3A74CA75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77 (1.54 - 2.04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C349" w14:textId="4DCEC6C5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6 (0.82 - 1.13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376A6" w14:textId="3B08D8A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9 (0.94 - 1.28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BA1D0" w14:textId="09FD68B8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 (0.85 - 1.17)</w:t>
            </w:r>
          </w:p>
        </w:tc>
      </w:tr>
      <w:tr w:rsidR="00702E92" w:rsidRPr="00F141B7" w14:paraId="56A89FD8" w14:textId="77777777" w:rsidTr="0049723E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06FC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EECCF" w14:textId="77B51EC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64 (1.44 - 1.88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83F7" w14:textId="6B824E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1 (0.78 - 1.07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64824" w14:textId="54AF3748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4 (0.90 - 1.21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A4368" w14:textId="58958959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7 (0.92 - 1.23)</w:t>
            </w:r>
          </w:p>
        </w:tc>
      </w:tr>
      <w:tr w:rsidR="00702E92" w:rsidRPr="00F141B7" w14:paraId="5D289986" w14:textId="77777777" w:rsidTr="0049723E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065D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5D455" w14:textId="020DA19C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58 (1.39 - 1.81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A3B6" w14:textId="1AA853A8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3 (0.80 - 1.08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4700" w14:textId="3C36027D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1 (0.78 - 1.06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8239" w14:textId="476454E2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1 (0.87 - 1.17)</w:t>
            </w:r>
          </w:p>
        </w:tc>
      </w:tr>
      <w:tr w:rsidR="00702E92" w:rsidRPr="00F141B7" w14:paraId="048299FB" w14:textId="77777777" w:rsidTr="0049723E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9B31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AE20" w14:textId="3485309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5 (1.28 - 1.65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B6E6" w14:textId="17CE3284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6 (0.84 - 1.11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57504" w14:textId="05D81226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 (0.85 - 1.1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6DDAA" w14:textId="35E82C80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7 (0.93 - 1.23)</w:t>
            </w:r>
          </w:p>
        </w:tc>
      </w:tr>
      <w:tr w:rsidR="00702E92" w:rsidRPr="00F141B7" w14:paraId="0219A873" w14:textId="77777777" w:rsidTr="0049723E">
        <w:trPr>
          <w:trHeight w:val="31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E6C9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77421" w14:textId="4703CBA8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4 (1.27 - 1.64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ED7EE" w14:textId="209F0EFB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2 (0.80 - 1.06)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72F2" w14:textId="70E12EED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0 (0.87 - 1.15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6B35" w14:textId="5E7E4B76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5 (1.00 - 1.31)</w:t>
            </w:r>
          </w:p>
        </w:tc>
      </w:tr>
      <w:tr w:rsidR="00702E92" w:rsidRPr="00F141B7" w14:paraId="19BBCF71" w14:textId="77777777" w:rsidTr="00702E92">
        <w:trPr>
          <w:trHeight w:val="332"/>
        </w:trPr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5FEF3D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9B820" w14:textId="6601E25B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6 (1.29 - 1.66)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9809C" w14:textId="7FE3352D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3 (0.89 - 1.18)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57CA79" w14:textId="0EAEFC8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3 (0.90 - 1.18)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FF49B7" w14:textId="7EE76ED1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7 (0.93 - 1.23)</w:t>
            </w:r>
          </w:p>
        </w:tc>
      </w:tr>
    </w:tbl>
    <w:p w14:paraId="77E2F501" w14:textId="77777777" w:rsidR="009D74FB" w:rsidRDefault="009D74FB" w:rsidP="006B371F"/>
    <w:sectPr w:rsidR="009D74FB" w:rsidSect="006B371F">
      <w:pgSz w:w="11906" w:h="16838"/>
      <w:pgMar w:top="1440" w:right="862" w:bottom="1440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6E2F9E" w14:textId="77777777" w:rsidR="008F04C1" w:rsidRDefault="008F04C1" w:rsidP="0047148A">
      <w:pPr>
        <w:spacing w:after="0" w:line="240" w:lineRule="auto"/>
      </w:pPr>
      <w:r>
        <w:separator/>
      </w:r>
    </w:p>
  </w:endnote>
  <w:endnote w:type="continuationSeparator" w:id="0">
    <w:p w14:paraId="09F22904" w14:textId="77777777" w:rsidR="008F04C1" w:rsidRDefault="008F04C1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5A496F" w14:textId="77777777" w:rsidR="008F04C1" w:rsidRDefault="008F04C1" w:rsidP="0047148A">
      <w:pPr>
        <w:spacing w:after="0" w:line="240" w:lineRule="auto"/>
      </w:pPr>
      <w:r>
        <w:separator/>
      </w:r>
    </w:p>
  </w:footnote>
  <w:footnote w:type="continuationSeparator" w:id="0">
    <w:p w14:paraId="6A39399D" w14:textId="77777777" w:rsidR="008F04C1" w:rsidRDefault="008F04C1" w:rsidP="00471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12D33"/>
    <w:rsid w:val="00017EA9"/>
    <w:rsid w:val="00020A0B"/>
    <w:rsid w:val="000219F3"/>
    <w:rsid w:val="000247D1"/>
    <w:rsid w:val="00033447"/>
    <w:rsid w:val="00037C5C"/>
    <w:rsid w:val="00052A81"/>
    <w:rsid w:val="000855EE"/>
    <w:rsid w:val="0009093D"/>
    <w:rsid w:val="00094AC4"/>
    <w:rsid w:val="000D4CE8"/>
    <w:rsid w:val="000D5063"/>
    <w:rsid w:val="000F5AC4"/>
    <w:rsid w:val="000F7A48"/>
    <w:rsid w:val="00106655"/>
    <w:rsid w:val="001102B4"/>
    <w:rsid w:val="001207A8"/>
    <w:rsid w:val="00125448"/>
    <w:rsid w:val="00126B70"/>
    <w:rsid w:val="00127A7A"/>
    <w:rsid w:val="0014338F"/>
    <w:rsid w:val="00151859"/>
    <w:rsid w:val="00162C96"/>
    <w:rsid w:val="00164A6F"/>
    <w:rsid w:val="00192A05"/>
    <w:rsid w:val="00196D48"/>
    <w:rsid w:val="001970CC"/>
    <w:rsid w:val="001A0327"/>
    <w:rsid w:val="001B36B0"/>
    <w:rsid w:val="001E1D91"/>
    <w:rsid w:val="001E6E6A"/>
    <w:rsid w:val="001F12E0"/>
    <w:rsid w:val="001F6EF6"/>
    <w:rsid w:val="00200EFF"/>
    <w:rsid w:val="00215AA5"/>
    <w:rsid w:val="00215AB8"/>
    <w:rsid w:val="002163FC"/>
    <w:rsid w:val="00222A23"/>
    <w:rsid w:val="002230E4"/>
    <w:rsid w:val="0022313D"/>
    <w:rsid w:val="00233A32"/>
    <w:rsid w:val="0024355A"/>
    <w:rsid w:val="00257C43"/>
    <w:rsid w:val="00263E8A"/>
    <w:rsid w:val="002753BA"/>
    <w:rsid w:val="00284372"/>
    <w:rsid w:val="00285DF1"/>
    <w:rsid w:val="002912FE"/>
    <w:rsid w:val="00294B63"/>
    <w:rsid w:val="002972ED"/>
    <w:rsid w:val="002A16A6"/>
    <w:rsid w:val="002A55F4"/>
    <w:rsid w:val="002A5EA0"/>
    <w:rsid w:val="002A6A41"/>
    <w:rsid w:val="002A73F4"/>
    <w:rsid w:val="002C1ED1"/>
    <w:rsid w:val="002C35BA"/>
    <w:rsid w:val="002C4FDB"/>
    <w:rsid w:val="002D2A95"/>
    <w:rsid w:val="002E7C94"/>
    <w:rsid w:val="002F2D1C"/>
    <w:rsid w:val="002F4821"/>
    <w:rsid w:val="00300A86"/>
    <w:rsid w:val="0030615F"/>
    <w:rsid w:val="00322F6D"/>
    <w:rsid w:val="0032706B"/>
    <w:rsid w:val="0033397E"/>
    <w:rsid w:val="00344848"/>
    <w:rsid w:val="003460CA"/>
    <w:rsid w:val="003476D4"/>
    <w:rsid w:val="00353C73"/>
    <w:rsid w:val="00356790"/>
    <w:rsid w:val="00367449"/>
    <w:rsid w:val="00367475"/>
    <w:rsid w:val="0037762A"/>
    <w:rsid w:val="0038626C"/>
    <w:rsid w:val="00392E68"/>
    <w:rsid w:val="00393245"/>
    <w:rsid w:val="003A4714"/>
    <w:rsid w:val="003B35BA"/>
    <w:rsid w:val="003B3DAA"/>
    <w:rsid w:val="003D5903"/>
    <w:rsid w:val="003D7E38"/>
    <w:rsid w:val="003E037C"/>
    <w:rsid w:val="003E5EE8"/>
    <w:rsid w:val="003F202A"/>
    <w:rsid w:val="00414AE0"/>
    <w:rsid w:val="00417D80"/>
    <w:rsid w:val="004409A6"/>
    <w:rsid w:val="00444F7F"/>
    <w:rsid w:val="00445A4A"/>
    <w:rsid w:val="00453236"/>
    <w:rsid w:val="0045386D"/>
    <w:rsid w:val="004611F9"/>
    <w:rsid w:val="00463631"/>
    <w:rsid w:val="0046583C"/>
    <w:rsid w:val="00465FD5"/>
    <w:rsid w:val="0047148A"/>
    <w:rsid w:val="0047483A"/>
    <w:rsid w:val="00475B05"/>
    <w:rsid w:val="00480C28"/>
    <w:rsid w:val="00483DCE"/>
    <w:rsid w:val="004926BF"/>
    <w:rsid w:val="0049723E"/>
    <w:rsid w:val="004A13B5"/>
    <w:rsid w:val="004A31A6"/>
    <w:rsid w:val="004B05EA"/>
    <w:rsid w:val="004B371B"/>
    <w:rsid w:val="004D02DA"/>
    <w:rsid w:val="004F02BE"/>
    <w:rsid w:val="004F4153"/>
    <w:rsid w:val="004F55DF"/>
    <w:rsid w:val="005006E8"/>
    <w:rsid w:val="00525A38"/>
    <w:rsid w:val="00525DA0"/>
    <w:rsid w:val="00552BA5"/>
    <w:rsid w:val="00556B61"/>
    <w:rsid w:val="005579A2"/>
    <w:rsid w:val="00560116"/>
    <w:rsid w:val="00560288"/>
    <w:rsid w:val="00562F9B"/>
    <w:rsid w:val="00563722"/>
    <w:rsid w:val="00572AA8"/>
    <w:rsid w:val="0058181A"/>
    <w:rsid w:val="00581C1F"/>
    <w:rsid w:val="0058294D"/>
    <w:rsid w:val="00582ABC"/>
    <w:rsid w:val="005831B7"/>
    <w:rsid w:val="00584300"/>
    <w:rsid w:val="00587A4C"/>
    <w:rsid w:val="00587A75"/>
    <w:rsid w:val="00596C66"/>
    <w:rsid w:val="005A0B75"/>
    <w:rsid w:val="005A5850"/>
    <w:rsid w:val="005B2F1F"/>
    <w:rsid w:val="005C226F"/>
    <w:rsid w:val="005C5AD9"/>
    <w:rsid w:val="005D12DC"/>
    <w:rsid w:val="00604BBA"/>
    <w:rsid w:val="0060671B"/>
    <w:rsid w:val="006115F3"/>
    <w:rsid w:val="00635388"/>
    <w:rsid w:val="006375D3"/>
    <w:rsid w:val="00643458"/>
    <w:rsid w:val="0065480B"/>
    <w:rsid w:val="00660B76"/>
    <w:rsid w:val="0067233A"/>
    <w:rsid w:val="00674FF1"/>
    <w:rsid w:val="0067543C"/>
    <w:rsid w:val="00686D15"/>
    <w:rsid w:val="006910BE"/>
    <w:rsid w:val="00692A78"/>
    <w:rsid w:val="00695304"/>
    <w:rsid w:val="006B371F"/>
    <w:rsid w:val="006B49D7"/>
    <w:rsid w:val="006C7B53"/>
    <w:rsid w:val="006D08E7"/>
    <w:rsid w:val="006D43E1"/>
    <w:rsid w:val="006D5376"/>
    <w:rsid w:val="006D5D91"/>
    <w:rsid w:val="0070195C"/>
    <w:rsid w:val="00702E92"/>
    <w:rsid w:val="0070304E"/>
    <w:rsid w:val="00705AC0"/>
    <w:rsid w:val="00712148"/>
    <w:rsid w:val="00712F57"/>
    <w:rsid w:val="00713088"/>
    <w:rsid w:val="0072214D"/>
    <w:rsid w:val="00724F15"/>
    <w:rsid w:val="00730578"/>
    <w:rsid w:val="00732FD2"/>
    <w:rsid w:val="0073644D"/>
    <w:rsid w:val="007402AB"/>
    <w:rsid w:val="00752BBB"/>
    <w:rsid w:val="0075390F"/>
    <w:rsid w:val="00753C88"/>
    <w:rsid w:val="00764A89"/>
    <w:rsid w:val="00774E01"/>
    <w:rsid w:val="007752E5"/>
    <w:rsid w:val="0077760F"/>
    <w:rsid w:val="007803DC"/>
    <w:rsid w:val="00786E11"/>
    <w:rsid w:val="00786F7E"/>
    <w:rsid w:val="007877AD"/>
    <w:rsid w:val="0079043A"/>
    <w:rsid w:val="0079798E"/>
    <w:rsid w:val="007A5A2E"/>
    <w:rsid w:val="007B0463"/>
    <w:rsid w:val="007B6719"/>
    <w:rsid w:val="007C3BB8"/>
    <w:rsid w:val="007D220D"/>
    <w:rsid w:val="007D3420"/>
    <w:rsid w:val="007D4E8B"/>
    <w:rsid w:val="007D50D4"/>
    <w:rsid w:val="007D594F"/>
    <w:rsid w:val="007E0896"/>
    <w:rsid w:val="007E0E91"/>
    <w:rsid w:val="007E6EB9"/>
    <w:rsid w:val="007F4552"/>
    <w:rsid w:val="008101F9"/>
    <w:rsid w:val="00811C23"/>
    <w:rsid w:val="00812BE6"/>
    <w:rsid w:val="00827321"/>
    <w:rsid w:val="0083579D"/>
    <w:rsid w:val="00843761"/>
    <w:rsid w:val="008457B5"/>
    <w:rsid w:val="00847428"/>
    <w:rsid w:val="00852BED"/>
    <w:rsid w:val="00855185"/>
    <w:rsid w:val="00855780"/>
    <w:rsid w:val="008660F7"/>
    <w:rsid w:val="008858BC"/>
    <w:rsid w:val="008A6E72"/>
    <w:rsid w:val="008C34C6"/>
    <w:rsid w:val="008C6518"/>
    <w:rsid w:val="008D122E"/>
    <w:rsid w:val="008D13EF"/>
    <w:rsid w:val="008D2C01"/>
    <w:rsid w:val="008D4C5F"/>
    <w:rsid w:val="008D4CD5"/>
    <w:rsid w:val="008D7FBF"/>
    <w:rsid w:val="008E0DED"/>
    <w:rsid w:val="008E2EA6"/>
    <w:rsid w:val="008F04C1"/>
    <w:rsid w:val="008F5341"/>
    <w:rsid w:val="008F7857"/>
    <w:rsid w:val="00905C89"/>
    <w:rsid w:val="00907EEA"/>
    <w:rsid w:val="00912E00"/>
    <w:rsid w:val="00920E9D"/>
    <w:rsid w:val="00931842"/>
    <w:rsid w:val="009374E7"/>
    <w:rsid w:val="009823A7"/>
    <w:rsid w:val="00991D66"/>
    <w:rsid w:val="009A0B76"/>
    <w:rsid w:val="009B06C2"/>
    <w:rsid w:val="009B3052"/>
    <w:rsid w:val="009B576D"/>
    <w:rsid w:val="009B6F9A"/>
    <w:rsid w:val="009C353F"/>
    <w:rsid w:val="009C4DA7"/>
    <w:rsid w:val="009D74FB"/>
    <w:rsid w:val="009E09AF"/>
    <w:rsid w:val="009E0BD7"/>
    <w:rsid w:val="009E1A1B"/>
    <w:rsid w:val="009E2DAA"/>
    <w:rsid w:val="009E6A5C"/>
    <w:rsid w:val="009F4BEE"/>
    <w:rsid w:val="00A00146"/>
    <w:rsid w:val="00A06C05"/>
    <w:rsid w:val="00A07EBC"/>
    <w:rsid w:val="00A16661"/>
    <w:rsid w:val="00A319B2"/>
    <w:rsid w:val="00A32B16"/>
    <w:rsid w:val="00A362A0"/>
    <w:rsid w:val="00A4157B"/>
    <w:rsid w:val="00A562F6"/>
    <w:rsid w:val="00A57829"/>
    <w:rsid w:val="00A77215"/>
    <w:rsid w:val="00A8498D"/>
    <w:rsid w:val="00A85EE9"/>
    <w:rsid w:val="00A913BD"/>
    <w:rsid w:val="00AA7E42"/>
    <w:rsid w:val="00AA7FFB"/>
    <w:rsid w:val="00AB08F5"/>
    <w:rsid w:val="00AB6274"/>
    <w:rsid w:val="00AC077E"/>
    <w:rsid w:val="00AC7B89"/>
    <w:rsid w:val="00AD2BAC"/>
    <w:rsid w:val="00AE6283"/>
    <w:rsid w:val="00AE797D"/>
    <w:rsid w:val="00AF516A"/>
    <w:rsid w:val="00B02D53"/>
    <w:rsid w:val="00B11C94"/>
    <w:rsid w:val="00B151B0"/>
    <w:rsid w:val="00B22052"/>
    <w:rsid w:val="00B31CFD"/>
    <w:rsid w:val="00B416A0"/>
    <w:rsid w:val="00B4443D"/>
    <w:rsid w:val="00B54FB3"/>
    <w:rsid w:val="00B55BCF"/>
    <w:rsid w:val="00B57EBF"/>
    <w:rsid w:val="00B62313"/>
    <w:rsid w:val="00B6386F"/>
    <w:rsid w:val="00B706E4"/>
    <w:rsid w:val="00B71472"/>
    <w:rsid w:val="00B73D9F"/>
    <w:rsid w:val="00B77B43"/>
    <w:rsid w:val="00B91F53"/>
    <w:rsid w:val="00BA092A"/>
    <w:rsid w:val="00BA68D9"/>
    <w:rsid w:val="00BB2F08"/>
    <w:rsid w:val="00BD4844"/>
    <w:rsid w:val="00BE027C"/>
    <w:rsid w:val="00BE27FD"/>
    <w:rsid w:val="00BF2E60"/>
    <w:rsid w:val="00BF7339"/>
    <w:rsid w:val="00C00D09"/>
    <w:rsid w:val="00C034C8"/>
    <w:rsid w:val="00C0481B"/>
    <w:rsid w:val="00C20C04"/>
    <w:rsid w:val="00C31E4C"/>
    <w:rsid w:val="00C32A13"/>
    <w:rsid w:val="00C36DD5"/>
    <w:rsid w:val="00C37EDA"/>
    <w:rsid w:val="00C44249"/>
    <w:rsid w:val="00C50754"/>
    <w:rsid w:val="00C5129C"/>
    <w:rsid w:val="00C51B36"/>
    <w:rsid w:val="00C51EE7"/>
    <w:rsid w:val="00C54A0F"/>
    <w:rsid w:val="00C54B53"/>
    <w:rsid w:val="00C6721D"/>
    <w:rsid w:val="00C7326F"/>
    <w:rsid w:val="00C82C76"/>
    <w:rsid w:val="00C84617"/>
    <w:rsid w:val="00C86123"/>
    <w:rsid w:val="00C9352D"/>
    <w:rsid w:val="00CA53D8"/>
    <w:rsid w:val="00CB0F7A"/>
    <w:rsid w:val="00CB5C83"/>
    <w:rsid w:val="00CD029B"/>
    <w:rsid w:val="00CE1988"/>
    <w:rsid w:val="00CE4189"/>
    <w:rsid w:val="00CE507D"/>
    <w:rsid w:val="00CE51A5"/>
    <w:rsid w:val="00CE726F"/>
    <w:rsid w:val="00D00E7B"/>
    <w:rsid w:val="00D1564C"/>
    <w:rsid w:val="00D22701"/>
    <w:rsid w:val="00D6315E"/>
    <w:rsid w:val="00DA13B0"/>
    <w:rsid w:val="00DA1A2F"/>
    <w:rsid w:val="00DA4459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21DB"/>
    <w:rsid w:val="00E25EB9"/>
    <w:rsid w:val="00E33CF8"/>
    <w:rsid w:val="00E358A6"/>
    <w:rsid w:val="00E55382"/>
    <w:rsid w:val="00E558D1"/>
    <w:rsid w:val="00E61FA6"/>
    <w:rsid w:val="00E633FB"/>
    <w:rsid w:val="00E65257"/>
    <w:rsid w:val="00E67FF1"/>
    <w:rsid w:val="00E715CC"/>
    <w:rsid w:val="00E72CD3"/>
    <w:rsid w:val="00E8263A"/>
    <w:rsid w:val="00EA7A27"/>
    <w:rsid w:val="00EB2116"/>
    <w:rsid w:val="00EB7F0C"/>
    <w:rsid w:val="00EC4959"/>
    <w:rsid w:val="00ED7371"/>
    <w:rsid w:val="00ED7561"/>
    <w:rsid w:val="00EE01AE"/>
    <w:rsid w:val="00EF1BAA"/>
    <w:rsid w:val="00EF4830"/>
    <w:rsid w:val="00F02838"/>
    <w:rsid w:val="00F141B7"/>
    <w:rsid w:val="00F207BA"/>
    <w:rsid w:val="00F27E62"/>
    <w:rsid w:val="00F36955"/>
    <w:rsid w:val="00F55D40"/>
    <w:rsid w:val="00F64075"/>
    <w:rsid w:val="00F70328"/>
    <w:rsid w:val="00F70FE9"/>
    <w:rsid w:val="00F77EDD"/>
    <w:rsid w:val="00F81372"/>
    <w:rsid w:val="00F8279C"/>
    <w:rsid w:val="00F82BD6"/>
    <w:rsid w:val="00F83A0C"/>
    <w:rsid w:val="00F84213"/>
    <w:rsid w:val="00F94EDF"/>
    <w:rsid w:val="00FA31CF"/>
    <w:rsid w:val="00FC7A97"/>
    <w:rsid w:val="00FE0D64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068714"/>
  <w15:chartTrackingRefBased/>
  <w15:docId w15:val="{1B175B7E-9B89-4D23-8909-9D6C8D92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7">
    <w:name w:val="바탕글"/>
    <w:basedOn w:val="a"/>
    <w:rsid w:val="003E5EE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3E5EE8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3">
    <w:name w:val="xl63"/>
    <w:basedOn w:val="a"/>
    <w:rsid w:val="003E5EE8"/>
    <w:pPr>
      <w:wordWrap/>
      <w:spacing w:after="0" w:line="240" w:lineRule="auto"/>
      <w:jc w:val="left"/>
      <w:textAlignment w:val="top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3E5EE8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3E5EE8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3E5EE8"/>
    <w:pPr>
      <w:wordWrap/>
      <w:spacing w:after="0" w:line="240" w:lineRule="auto"/>
      <w:jc w:val="center"/>
      <w:textAlignment w:val="center"/>
    </w:pPr>
    <w:rPr>
      <w:rFonts w:ascii="함초롬바탕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3E5EE8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msonormal0">
    <w:name w:val="msonormal"/>
    <w:basedOn w:val="a"/>
    <w:rsid w:val="00037C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4972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9723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이제인</cp:lastModifiedBy>
  <cp:revision>2</cp:revision>
  <dcterms:created xsi:type="dcterms:W3CDTF">2024-11-19T23:09:00Z</dcterms:created>
  <dcterms:modified xsi:type="dcterms:W3CDTF">2024-11-19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f605d13c3b37bde02f262a539302f3cef2215c03a0ab43c38797bf32679b25</vt:lpwstr>
  </property>
</Properties>
</file>